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707"/>
        <w:gridCol w:w="1135"/>
        <w:gridCol w:w="850"/>
        <w:gridCol w:w="1275"/>
        <w:gridCol w:w="1136"/>
        <w:gridCol w:w="1417"/>
        <w:gridCol w:w="992"/>
        <w:gridCol w:w="1278"/>
        <w:gridCol w:w="1278"/>
        <w:gridCol w:w="850"/>
        <w:gridCol w:w="1133"/>
        <w:gridCol w:w="1133"/>
        <w:gridCol w:w="1173"/>
        <w:gridCol w:w="50"/>
      </w:tblGrid>
      <w:tr w:rsidR="003A3A60" w:rsidRPr="000953FD" w14:paraId="07BF46F4" w14:textId="77777777" w:rsidTr="00D4097B">
        <w:trPr>
          <w:gridAfter w:val="1"/>
          <w:wAfter w:w="16" w:type="pct"/>
          <w:trHeight w:val="285"/>
        </w:trPr>
        <w:tc>
          <w:tcPr>
            <w:tcW w:w="4984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E3A8" w14:textId="032FF922" w:rsidR="003A3A60" w:rsidRPr="000953FD" w:rsidRDefault="00DB5A34" w:rsidP="00D4097B">
            <w:pPr>
              <w:widowControl/>
              <w:jc w:val="left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A44173">
              <w:rPr>
                <w:rFonts w:ascii="等线 Light" w:eastAsia="等线 Light" w:hAnsi="等线 Light" w:cs="宋体" w:hint="eastAsia"/>
                <w:b/>
                <w:bCs/>
                <w:color w:val="000000"/>
                <w:kern w:val="0"/>
                <w:sz w:val="10"/>
                <w:szCs w:val="10"/>
              </w:rPr>
              <w:t>S4 Table.</w:t>
            </w:r>
            <w:r w:rsidRPr="00DB5A34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Characteristics of included studies （RVA）</w:t>
            </w:r>
          </w:p>
        </w:tc>
      </w:tr>
      <w:tr w:rsidR="003A3A60" w:rsidRPr="000953FD" w14:paraId="113DD25F" w14:textId="77777777" w:rsidTr="00D4097B">
        <w:trPr>
          <w:gridAfter w:val="1"/>
          <w:wAfter w:w="16" w:type="pct"/>
          <w:trHeight w:val="293"/>
        </w:trPr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5011A47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Study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FDFDD9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Year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5A458070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Disease status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75D2F9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Surgical method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0CF69037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Imaging used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A074CD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ean follow-up month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51BE38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ecurrence detection method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09F4321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umber of people with recurrence of atrial fibrillation，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783389B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umber of people without recurrence of atrial fibrillation，n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6C36B24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ean RAV，ml</w:t>
            </w:r>
          </w:p>
        </w:tc>
        <w:tc>
          <w:tcPr>
            <w:tcW w:w="64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963342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ean RAV，ml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3DD5741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HR/OR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6DCE4"/>
            <w:noWrap/>
            <w:vAlign w:val="center"/>
            <w:hideMark/>
          </w:tcPr>
          <w:p w14:paraId="40D39D1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OS</w:t>
            </w:r>
          </w:p>
        </w:tc>
      </w:tr>
      <w:tr w:rsidR="003A3A60" w:rsidRPr="000953FD" w14:paraId="64067725" w14:textId="77777777" w:rsidTr="00D4097B">
        <w:trPr>
          <w:gridAfter w:val="1"/>
          <w:wAfter w:w="16" w:type="pct"/>
          <w:trHeight w:val="293"/>
        </w:trPr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C52A4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B260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EF38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2184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939B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84C5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4B5BE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CE63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945B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466F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6AF7B6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ecurrenc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51F196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o Recurrence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E7AB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72A8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5F2F90EA" w14:textId="77777777" w:rsidTr="00D4097B">
        <w:trPr>
          <w:gridAfter w:val="1"/>
          <w:wAfter w:w="16" w:type="pct"/>
          <w:trHeight w:val="312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FF0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n T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1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0C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008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762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FA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59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D71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F8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B83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47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F9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0.96 ± 24.8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6F6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2.19±33.94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13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6.46±20.22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DA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11（0.991，1.031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45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3A3A60" w:rsidRPr="000953FD" w14:paraId="307D0628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47E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920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EF3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6D1F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0B1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459E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B25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80D4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0FB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E35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E7E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1A4E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C2F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06F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58D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03CE4383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746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Tomaselli M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6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1D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3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7D7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F4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ECV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91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echocardiography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8C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780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0F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D1F7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AFF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5±14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29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7±15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C5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3±13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87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1（0.99，1.03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5F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ECE5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0CB4A8DC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A7A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417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8CBA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63F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13D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C98F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593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DDA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833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F71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3D1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9DFF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445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651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8F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074CA5CE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892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Gunturiz-Beltr</w:t>
            </w:r>
            <w:proofErr w:type="spellEnd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án C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7]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8C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2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06A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nd </w:t>
            </w: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AB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B2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MR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EC3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3.6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84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A93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D6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1A9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6.8 ± 31.6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8F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99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BF7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7（1.00，1.14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763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EBE0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49F9C58D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1771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DAD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4A8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3B1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91D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AC5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81E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888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88B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C14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6AA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3734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71A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CA2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2F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6BEE67FF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DD3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Takagi T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28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4D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5D86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Drug-refractory AF 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81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39F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46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3±3.8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3AD2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03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E63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59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11 ± 43.7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D7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45±62.3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93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03±32.9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CD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11（1.002，1.021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462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4F8E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1FA8B80E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A1F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469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0D5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671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BEF2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0A3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498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C6E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D70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D19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16E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7AF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760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CC2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1BA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11EE5D48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1C0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Kumagai Y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 xml:space="preserve"> [29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33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8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EB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161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93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CMR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DD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57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 and ECG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FFC2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F46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7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2C8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8.46 ± 21.48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B2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09.4 ± 27.0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B86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2.2 ± 19.6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82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.70 (2.07-7.43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DD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1588A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1E0CDE7A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610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590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359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27F9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150E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995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0B37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731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D5D4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0C4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70C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C8A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549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D49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31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03084D4D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7F9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Zhao L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 xml:space="preserve"> [30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A80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3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1D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e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05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I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36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echocardiography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4B6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55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85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30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94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B60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F7E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7B03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.80（1.11，7.07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EDD8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04372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2AFDDC96" w14:textId="77777777" w:rsidTr="00D4097B">
        <w:trPr>
          <w:trHeight w:val="278"/>
        </w:trPr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312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94A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ECF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5DBF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545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7F8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C259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BBC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AD43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D9B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8E1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A456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93AC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CAD8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73F2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4BA72B5D" w14:textId="77777777" w:rsidTr="00D4097B">
        <w:trPr>
          <w:trHeight w:val="278"/>
        </w:trPr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43FE1" w14:textId="77777777" w:rsidR="003A3A60" w:rsidRPr="008A0429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Akutsu Y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  <w:vertAlign w:val="superscript"/>
              </w:rPr>
              <w:t>[31]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38F5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2011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E5545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aAF</w:t>
            </w:r>
            <w:proofErr w:type="spellEnd"/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A040C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PV-CA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9FAE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MDCT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A5E4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EDF9F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Holter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5A1D7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E8F19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46B54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83.3±30.3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646AA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18±41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1B6BD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72±26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C0F02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 w:rsidRPr="000953FD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1.04（1.02，1.07）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888DB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  <w: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729B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  <w:tr w:rsidR="003A3A60" w:rsidRPr="000953FD" w14:paraId="3B016A43" w14:textId="77777777" w:rsidTr="00D4097B">
        <w:trPr>
          <w:trHeight w:val="285"/>
        </w:trPr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743C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31FC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5EF8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3D62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B7F85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7D3A1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E97D0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2D59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9B3B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0387D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3F86B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DCEA7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DB5D4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58C0F" w14:textId="77777777" w:rsidR="003A3A60" w:rsidRPr="000953FD" w:rsidRDefault="003A3A60" w:rsidP="00D4097B">
            <w:pPr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B1A01" w14:textId="77777777" w:rsidR="003A3A60" w:rsidRPr="000953FD" w:rsidRDefault="003A3A60" w:rsidP="00D4097B">
            <w:pPr>
              <w:jc w:val="center"/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</w:pPr>
          </w:p>
        </w:tc>
      </w:tr>
    </w:tbl>
    <w:p w14:paraId="4B04C5B8" w14:textId="77777777" w:rsidR="00071025" w:rsidRPr="00664F8B" w:rsidRDefault="00071025">
      <w:pPr>
        <w:rPr>
          <w:rFonts w:hint="eastAsia"/>
        </w:rPr>
      </w:pPr>
    </w:p>
    <w:sectPr w:rsidR="00071025" w:rsidRPr="00664F8B" w:rsidSect="000E708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9315D9" w14:textId="77777777" w:rsidR="00031FDB" w:rsidRDefault="00031FDB" w:rsidP="00664F8B">
      <w:pPr>
        <w:rPr>
          <w:rFonts w:hint="eastAsia"/>
        </w:rPr>
      </w:pPr>
      <w:r>
        <w:separator/>
      </w:r>
    </w:p>
  </w:endnote>
  <w:endnote w:type="continuationSeparator" w:id="0">
    <w:p w14:paraId="07086CE1" w14:textId="77777777" w:rsidR="00031FDB" w:rsidRDefault="00031FDB" w:rsidP="00664F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35300" w14:textId="77777777" w:rsidR="00031FDB" w:rsidRDefault="00031FDB" w:rsidP="00664F8B">
      <w:pPr>
        <w:rPr>
          <w:rFonts w:hint="eastAsia"/>
        </w:rPr>
      </w:pPr>
      <w:r>
        <w:separator/>
      </w:r>
    </w:p>
  </w:footnote>
  <w:footnote w:type="continuationSeparator" w:id="0">
    <w:p w14:paraId="73744B11" w14:textId="77777777" w:rsidR="00031FDB" w:rsidRDefault="00031FDB" w:rsidP="00664F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9F"/>
    <w:rsid w:val="00031FDB"/>
    <w:rsid w:val="00071025"/>
    <w:rsid w:val="000C55AD"/>
    <w:rsid w:val="000E7083"/>
    <w:rsid w:val="000F0C0D"/>
    <w:rsid w:val="0021629F"/>
    <w:rsid w:val="002C6FE2"/>
    <w:rsid w:val="003A3A60"/>
    <w:rsid w:val="004C0B95"/>
    <w:rsid w:val="00664F8B"/>
    <w:rsid w:val="006E0715"/>
    <w:rsid w:val="0071335C"/>
    <w:rsid w:val="00756194"/>
    <w:rsid w:val="008041D9"/>
    <w:rsid w:val="008044D5"/>
    <w:rsid w:val="00A44173"/>
    <w:rsid w:val="00CE2BEB"/>
    <w:rsid w:val="00D45FDA"/>
    <w:rsid w:val="00D505A5"/>
    <w:rsid w:val="00DB5A34"/>
    <w:rsid w:val="00DF4263"/>
    <w:rsid w:val="00E41E3D"/>
    <w:rsid w:val="00E67A73"/>
    <w:rsid w:val="00F113D1"/>
    <w:rsid w:val="00F2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B366"/>
  <w15:chartTrackingRefBased/>
  <w15:docId w15:val="{718740A2-DFBA-455C-ACB5-E58BBF97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F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D6E3E-F867-4E60-82BB-7A81C00B2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8</cp:revision>
  <dcterms:created xsi:type="dcterms:W3CDTF">2024-10-03T08:04:00Z</dcterms:created>
  <dcterms:modified xsi:type="dcterms:W3CDTF">2024-11-30T06:08:00Z</dcterms:modified>
</cp:coreProperties>
</file>